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C9959" w14:textId="3AAE8CC6" w:rsidR="009F05C0" w:rsidRPr="00575892" w:rsidRDefault="00690EF3">
      <w:pPr>
        <w:rPr>
          <w:rFonts w:ascii="Times New Roman" w:hAnsi="Times New Roman" w:cs="Times New Roman"/>
          <w:sz w:val="28"/>
          <w:szCs w:val="28"/>
        </w:rPr>
      </w:pPr>
      <w:r w:rsidRPr="00575892">
        <w:rPr>
          <w:rFonts w:ascii="Times New Roman" w:hAnsi="Times New Roman" w:cs="Times New Roman"/>
          <w:sz w:val="28"/>
          <w:szCs w:val="28"/>
          <w:lang w:eastAsia="zh-CN"/>
        </w:rPr>
        <w:t>Supplementary table 1 Baseline characteristics of patients with CKD according to quartiles of MLR.</w:t>
      </w:r>
    </w:p>
    <w:tbl>
      <w:tblPr>
        <w:tblW w:w="15924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2708"/>
        <w:gridCol w:w="2304"/>
        <w:gridCol w:w="2304"/>
        <w:gridCol w:w="2304"/>
        <w:gridCol w:w="2307"/>
        <w:gridCol w:w="1162"/>
      </w:tblGrid>
      <w:tr w:rsidR="009F05C0" w:rsidRPr="00201304" w14:paraId="37346AF9" w14:textId="77777777" w:rsidTr="00F423B7">
        <w:trPr>
          <w:trHeight w:val="142"/>
          <w:tblHeader/>
          <w:jc w:val="center"/>
        </w:trPr>
        <w:tc>
          <w:tcPr>
            <w:tcW w:w="5543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D30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1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C2B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LR</w:t>
            </w:r>
          </w:p>
        </w:tc>
        <w:tc>
          <w:tcPr>
            <w:tcW w:w="11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5E3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9F05C0" w:rsidRPr="00201304" w14:paraId="79F21D4F" w14:textId="77777777" w:rsidTr="009D09F6">
        <w:trPr>
          <w:trHeight w:val="142"/>
          <w:tblHeader/>
          <w:jc w:val="center"/>
        </w:trPr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9EE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286F" w14:textId="2BAC8FC9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3015 (100%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E632" w14:textId="7CA60BA5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Q1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633 (21%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C4AA" w14:textId="3B3E3C32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Q2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662 (20%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5F97" w14:textId="2693E280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Q3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754 (27%)</w:t>
            </w:r>
          </w:p>
        </w:tc>
        <w:tc>
          <w:tcPr>
            <w:tcW w:w="23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CF50" w14:textId="7FFF0AA2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Q4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966 (32%)</w:t>
            </w:r>
          </w:p>
        </w:tc>
        <w:tc>
          <w:tcPr>
            <w:tcW w:w="11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1763" w14:textId="35B31071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0130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9F05C0" w:rsidRPr="00201304" w14:paraId="6542ABFA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5290" w14:textId="0A199B2B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Age (years)</w:t>
            </w:r>
          </w:p>
        </w:tc>
        <w:tc>
          <w:tcPr>
            <w:tcW w:w="27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B49A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 (53, 77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6A39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 (46, 72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E38E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 (47, 74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A1BD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54, 76)</w:t>
            </w:r>
          </w:p>
        </w:tc>
        <w:tc>
          <w:tcPr>
            <w:tcW w:w="230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9B40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 (61, 79)</w:t>
            </w:r>
          </w:p>
        </w:tc>
        <w:tc>
          <w:tcPr>
            <w:tcW w:w="11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7CF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F05C0" w:rsidRPr="00201304" w14:paraId="6221ACEF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D2ED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A4AD0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F88F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06E7A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00B6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F70B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0524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F05C0" w:rsidRPr="00201304" w14:paraId="3B09A444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434C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8811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92 (54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E2DC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6 (7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FB31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2 (6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74EB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9 (54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424B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5 (35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05C16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51D348A1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F8A3C" w14:textId="2D90C36F" w:rsidR="009F05C0" w:rsidRPr="00201304" w:rsidRDefault="003847C4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Gender (male</w:t>
            </w:r>
            <w:r w:rsidRPr="0020130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, 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>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0F3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23 (46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F8EB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7 (2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2E53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0 (3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181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5 (46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4C3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1 (65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AE154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7FD8D110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1EA8" w14:textId="77777777" w:rsidR="009F05C0" w:rsidRPr="00201304" w:rsidRDefault="00000000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2E886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402F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E2D4E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E833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9E5B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DAE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9F05C0" w:rsidRPr="00201304" w14:paraId="3C51B86C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3F2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D48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6 (6.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ED1B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6 (9.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0C8B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4 (9.6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1609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8 (5.3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2C3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8 (4.6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0085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500EE409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D35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55F3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4 (1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99C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 (16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23D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5 (1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BFB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9 (5.6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273B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7 (8.6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E16D5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009EA33A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147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037D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44 (7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A6E6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7 (66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A033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8 (6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B373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5 (81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2BB9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4 (80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344AF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6113F893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89DA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 Race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97E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1 (7.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4AA3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7 (NA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373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NA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779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(NA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2118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 (NA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F0E2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04AAFA80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3FD96" w14:textId="04F7A95D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ducation</w:t>
            </w:r>
            <w:r w:rsidR="003847C4"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449B2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0237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DB593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87B9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63FA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2484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9F05C0" w:rsidRPr="00201304" w14:paraId="083E6512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8B0E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llege or above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774C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58 (4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78A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4 (44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9372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0 (4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655A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0 (47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1744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4 (37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F554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1F149FD0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16F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High School 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4E64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1 (3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2291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9 (2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7E7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2 (2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DD9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7 (26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1F0C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3 (39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FC77B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5802A5AF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B83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F050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76 (2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0988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0 (2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7B18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0 (3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780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7 (27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00CB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9 (24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AB75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5A66963E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B0B74" w14:textId="1C511BAD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Smoking status (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35C05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27D2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A94CF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B83CC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DE3C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9755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5</w:t>
            </w:r>
          </w:p>
        </w:tc>
      </w:tr>
      <w:tr w:rsidR="009F05C0" w:rsidRPr="00201304" w14:paraId="58CCCC7E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E9EF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414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2 (1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13D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9 (2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BF64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8 (1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46C0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1 (16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0CE4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 (15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7AC61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5F9E25EC" w14:textId="77777777" w:rsidTr="009D09F6">
        <w:trPr>
          <w:trHeight w:val="14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F40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E2B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28 (3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384B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2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6D68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3 (2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59B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7 (27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EEB0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1 (43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E0DB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6AF9C400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1ABF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Never smoker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E3B4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15 (5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0C5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7 (5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779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1 (5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EF5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6 (58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4BBE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1 (41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B58D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7C4" w:rsidRPr="00201304" w14:paraId="043C5900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9C49" w14:textId="1A2F0362" w:rsidR="003847C4" w:rsidRPr="00201304" w:rsidRDefault="003847C4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omorbidity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360C9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9E58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469A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04801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21D5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9CF8F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61105FCB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135C8" w14:textId="77777777" w:rsidR="009F05C0" w:rsidRPr="00201304" w:rsidRDefault="00000000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DDD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98 (7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9D6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5 (7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A750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1 (7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843A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5 (78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C9F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7 (82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BC4F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9F05C0" w:rsidRPr="00201304" w14:paraId="2C94262E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D8B2" w14:textId="77777777" w:rsidR="009F05C0" w:rsidRPr="00201304" w:rsidRDefault="00000000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0F85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13 (4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B72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9 (4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2B22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7 (4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4B7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5 (45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500C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2 (44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AE01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9F05C0" w:rsidRPr="00201304" w14:paraId="6A5B9EBC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9794B" w14:textId="77777777" w:rsidR="009F05C0" w:rsidRPr="00201304" w:rsidRDefault="00000000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F102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76 (3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B2A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6 (1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59E3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6 (1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492F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8 (40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7749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6 (42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06A5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F05C0" w:rsidRPr="00201304" w14:paraId="129AF4A5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350A0" w14:textId="45227923" w:rsidR="009F05C0" w:rsidRPr="00201304" w:rsidRDefault="003847C4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art</w:t>
            </w: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ailure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F04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0 (1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5B73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7 (8.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BAE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5.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08A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9.7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C4D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5 (17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54168" w14:textId="3EDE02BC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9F05C0" w:rsidRPr="00201304" w14:paraId="38ACB223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0F00" w14:textId="571E1F8A" w:rsidR="009F05C0" w:rsidRPr="00201304" w:rsidRDefault="003847C4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D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3496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2 (14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36BB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 (7.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895B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 (7.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4A7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 (16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D84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 (21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9F65A" w14:textId="26BE2F05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C0013" w:rsidRPr="00201304" w14:paraId="7CB427B6" w14:textId="77777777" w:rsidTr="009D09F6">
        <w:trPr>
          <w:trHeight w:val="465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1542" w14:textId="54D25948" w:rsidR="00DC0013" w:rsidRPr="00201304" w:rsidRDefault="00FA4B83" w:rsidP="00DC0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Di</w:t>
            </w:r>
            <w:r w:rsidR="00DC0013"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ysis</w:t>
            </w:r>
            <w:r w:rsidR="00B63309" w:rsidRPr="00201304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7C56" w14:textId="77777777" w:rsidR="00DC0013" w:rsidRPr="00201304" w:rsidRDefault="00DC0013" w:rsidP="005F40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 (9.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D6A4" w14:textId="77777777" w:rsidR="00DC0013" w:rsidRPr="00201304" w:rsidRDefault="00DC0013" w:rsidP="005F40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44E5" w14:textId="77777777" w:rsidR="00DC0013" w:rsidRPr="00201304" w:rsidRDefault="00DC0013" w:rsidP="005F40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1CDA6" w14:textId="77777777" w:rsidR="00DC0013" w:rsidRPr="00201304" w:rsidRDefault="00DC0013" w:rsidP="005F40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8.4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2595" w14:textId="77777777" w:rsidR="00DC0013" w:rsidRPr="00201304" w:rsidRDefault="00DC0013" w:rsidP="005F40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9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D9B85" w14:textId="77777777" w:rsidR="00DC0013" w:rsidRPr="00201304" w:rsidRDefault="00DC0013" w:rsidP="005F40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3847C4" w:rsidRPr="00201304" w14:paraId="11052141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0BB9" w14:textId="18B35A37" w:rsidR="003847C4" w:rsidRPr="00201304" w:rsidRDefault="00970973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edication history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77D98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EB56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62826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EE7B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B2C2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9A0A9" w14:textId="77777777" w:rsidR="003847C4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05C0" w:rsidRPr="00201304" w14:paraId="6694F7BD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08739" w14:textId="0FB214BC" w:rsidR="009F05C0" w:rsidRPr="00201304" w:rsidRDefault="003847C4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tatin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06B3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4 (8.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D670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 (7.4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802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9.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9D9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 (7.6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E8B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 (8.6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A0C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9F05C0" w:rsidRPr="00201304" w14:paraId="45DF3E75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0FAC1" w14:textId="3F14575A" w:rsidR="009F05C0" w:rsidRPr="00201304" w:rsidRDefault="003847C4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spirin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A9E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2.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1E5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1.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251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1.7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6E1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2.0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F816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2.8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4369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9F05C0" w:rsidRPr="00201304" w14:paraId="36F5E67A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BF528" w14:textId="77777777" w:rsidR="009F05C0" w:rsidRPr="00201304" w:rsidRDefault="00000000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CEI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8D38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5 (6.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7AD4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5.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17F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4.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842A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 (7.7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15F7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7.1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934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F423B7" w14:paraId="13C1B79F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909A" w14:textId="77777777" w:rsidR="00F423B7" w:rsidRPr="00F423B7" w:rsidRDefault="00F423B7" w:rsidP="00F423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CR</w:t>
            </w:r>
            <w:r w:rsidRPr="00F423B7"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(mg/g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583C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6CC09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E7818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21040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57CA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2D9FD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F423B7" w14:paraId="43F289C0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1A25" w14:textId="77777777" w:rsidR="00F423B7" w:rsidRPr="00F423B7" w:rsidRDefault="00F423B7" w:rsidP="00F423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=30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DA693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08 (3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C4AE4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2 (3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1DF79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0 (2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0C35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7 (31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32A1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9 (42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F418D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423B7" w14:paraId="7A2A7319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682F" w14:textId="77777777" w:rsidR="00F423B7" w:rsidRPr="00F423B7" w:rsidRDefault="00F423B7" w:rsidP="00F423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-300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8C052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41 (6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6DD2F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6 (5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03448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4 (7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90B0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4 (62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844E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7 (52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9267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423B7" w14:paraId="66B7101A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E85AF" w14:textId="77777777" w:rsidR="00F423B7" w:rsidRPr="00F423B7" w:rsidRDefault="00F423B7" w:rsidP="00F423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=300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B714C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6 (4.6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671EF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3.6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DCB73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1.4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2A45D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6.5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565C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423B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 (5.8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C157" w14:textId="77777777" w:rsidR="00F423B7" w:rsidRPr="00F423B7" w:rsidRDefault="00F423B7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05C0" w:rsidRPr="00201304" w14:paraId="1BA66C13" w14:textId="77777777" w:rsidTr="009D09F6">
        <w:trPr>
          <w:trHeight w:val="489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A333" w14:textId="4D88DE07" w:rsidR="009F05C0" w:rsidRPr="00201304" w:rsidRDefault="003847C4" w:rsidP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GFR (ml/min/1.73 m2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C9CF0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D92FC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C8153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A1455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F026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BB18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9F05C0" w:rsidRPr="00201304" w14:paraId="0B311811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DB2F" w14:textId="10E5942B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1</w:t>
            </w:r>
            <w:r w:rsidR="00690EF3"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&gt;90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1827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7 (2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6509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1 (4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906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3 (4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6168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3 (23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4C5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0 (14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D07C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3E9F67FE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F0C1" w14:textId="5F7D0A92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G2</w:t>
            </w:r>
            <w:r w:rsidR="00690EF3"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60-90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1F3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5 (19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3C3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 (12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76F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9 (2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61CD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6 (20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E73A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8 (22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8815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6920C95E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575D" w14:textId="1C3EA59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3a</w:t>
            </w:r>
            <w:r w:rsidR="00690EF3"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45-59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475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26 (3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E325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4 (2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F33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5 (3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B37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4 (34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EE42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3 (44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4C95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23F6951B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01CD" w14:textId="073BAD7F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3b</w:t>
            </w:r>
            <w:r w:rsidR="00690EF3"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30-44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E97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2 (1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06BD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 (7.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53F3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 (6.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6F86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8 (14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5202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7 (12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02920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20D2B88F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F68A" w14:textId="7695E0E5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4</w:t>
            </w:r>
            <w:r w:rsidR="00690EF3"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5-30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DBC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1 (6.5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64B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9.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B14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1.4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A5E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 (7.8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D3C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(6.5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2D3F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5C0" w:rsidRPr="00201304" w14:paraId="33343859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F044A" w14:textId="44E9FA05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5</w:t>
            </w:r>
            <w:r w:rsidR="00690EF3"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&lt;15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4698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(0.8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0D69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0.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B02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C83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0.8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6D05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1.7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3CA4A" w14:textId="77777777" w:rsidR="009F05C0" w:rsidRPr="00201304" w:rsidRDefault="009F0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5B1" w:rsidRPr="00201304" w14:paraId="71CA7B04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7D51" w14:textId="77777777" w:rsidR="00A855B1" w:rsidRPr="00201304" w:rsidRDefault="00A855B1" w:rsidP="00A855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GFR (ml/min/1.73 m2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5E79" w14:textId="77777777" w:rsidR="00A855B1" w:rsidRPr="00201304" w:rsidRDefault="00A855B1" w:rsidP="007340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 (51, 92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31DD4" w14:textId="77777777" w:rsidR="00A855B1" w:rsidRPr="00201304" w:rsidRDefault="00A855B1" w:rsidP="007340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 (51, 10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07A2" w14:textId="77777777" w:rsidR="00A855B1" w:rsidRPr="00201304" w:rsidRDefault="00A855B1" w:rsidP="007340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9 (57, 99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C5D7" w14:textId="77777777" w:rsidR="00A855B1" w:rsidRPr="00201304" w:rsidRDefault="00A855B1" w:rsidP="007340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 (47, 85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C0EB" w14:textId="77777777" w:rsidR="00A855B1" w:rsidRPr="00201304" w:rsidRDefault="00A855B1" w:rsidP="007340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48, 71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4BBEE" w14:textId="77777777" w:rsidR="00A855B1" w:rsidRPr="00201304" w:rsidRDefault="00A855B1" w:rsidP="007340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</w:rPr>
              <w:t>&lt;0.001</w:t>
            </w:r>
          </w:p>
        </w:tc>
      </w:tr>
      <w:tr w:rsidR="009F05C0" w:rsidRPr="00201304" w14:paraId="39BA2CD8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28266" w14:textId="2677B7E2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B</w:t>
            </w:r>
            <w:r w:rsidR="00A855B1" w:rsidRPr="00201304">
              <w:rPr>
                <w:rFonts w:ascii="Times New Roman" w:hAnsi="Times New Roman" w:cs="Times New Roman"/>
                <w:color w:val="000000"/>
                <w:lang w:eastAsia="zh-CN"/>
              </w:rPr>
              <w:t>MI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 xml:space="preserve"> (kg/m</w:t>
            </w:r>
            <w:r w:rsidRPr="0020130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7B9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26, 35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19E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27, 3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F04B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 (25, 3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4D11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 (26, 35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6862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 (24, 33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5200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9F05C0" w:rsidRPr="00201304" w14:paraId="09901F4A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729D2" w14:textId="49B323D4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S</w:t>
            </w:r>
            <w:r w:rsidR="00A855B1" w:rsidRPr="00201304">
              <w:rPr>
                <w:rFonts w:ascii="Times New Roman" w:hAnsi="Times New Roman" w:cs="Times New Roman"/>
                <w:color w:val="000000"/>
                <w:lang w:eastAsia="zh-CN"/>
              </w:rPr>
              <w:t>BP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C29F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 (116, 14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1D56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 (108, 13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660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8 (116, 14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7F39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2 (119, 148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86B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 (120, 148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73B0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9F05C0" w:rsidRPr="00201304" w14:paraId="5083C824" w14:textId="77777777" w:rsidTr="009D09F6">
        <w:trPr>
          <w:trHeight w:val="465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CFFB8" w14:textId="2F738D59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  <w:color w:val="000000"/>
                <w:lang w:eastAsia="zh-CN"/>
              </w:rPr>
              <w:t>Red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 xml:space="preserve"> blood cell (10</w:t>
            </w:r>
            <w:r w:rsidRPr="0020130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9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>/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2BA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51 (4.07, 4.98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5AE0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6 (3.97, 4.99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1597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4 (4.29, 4.91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34A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53 (4.17, 4.99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7CA7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47 (3.97, 4.98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76A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9F05C0" w:rsidRPr="00201304" w14:paraId="224ED86D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1FC1F" w14:textId="1CC3A062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hemoglobin (g/d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127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90 (12.60, 15.0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A697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40 (12.40, 14.7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BFF9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10 (12.80, 15.1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76F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10 (12.70, 15.10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471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70 (12.50, 14.90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F0E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9F05C0" w:rsidRPr="00201304" w14:paraId="39F7C256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0DE1" w14:textId="72C79B80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ALT (U/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439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17, 2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58D7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15, 26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E73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18, 31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2DA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16, 26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803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16, 27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61B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9F05C0" w:rsidRPr="00201304" w14:paraId="132D3CA9" w14:textId="77777777" w:rsidTr="009D09F6">
        <w:trPr>
          <w:trHeight w:val="465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25B2" w14:textId="624F542E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Serum creatine (</w:t>
            </w:r>
            <w:proofErr w:type="spellStart"/>
            <w:r w:rsidRPr="00201304">
              <w:rPr>
                <w:rFonts w:ascii="Times New Roman" w:eastAsia="Arial" w:hAnsi="Times New Roman" w:cs="Times New Roman"/>
                <w:color w:val="000000"/>
              </w:rPr>
              <w:t>umol</w:t>
            </w:r>
            <w:proofErr w:type="spellEnd"/>
            <w:r w:rsidRPr="00201304">
              <w:rPr>
                <w:rFonts w:ascii="Times New Roman" w:eastAsia="Arial" w:hAnsi="Times New Roman" w:cs="Times New Roman"/>
                <w:color w:val="000000"/>
              </w:rPr>
              <w:t>/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E1BC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6 (0.86, 1.32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C230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2 (0.80, 1.2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8312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 (0.79, 1.22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C50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0 (0.90, 1.32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2ED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2 (0.95, 1.40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397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F05C0" w:rsidRPr="00201304" w14:paraId="3367BA16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CDC3C" w14:textId="38C2855D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B</w:t>
            </w:r>
            <w:r w:rsidR="00A855B1" w:rsidRPr="00201304">
              <w:rPr>
                <w:rFonts w:ascii="Times New Roman" w:hAnsi="Times New Roman" w:cs="Times New Roman"/>
                <w:color w:val="000000"/>
                <w:lang w:eastAsia="zh-CN"/>
              </w:rPr>
              <w:t>UN</w:t>
            </w:r>
            <w:r w:rsidRPr="00201304">
              <w:rPr>
                <w:rFonts w:ascii="Times New Roman" w:eastAsia="Arial" w:hAnsi="Times New Roman" w:cs="Times New Roman"/>
                <w:color w:val="000000"/>
              </w:rPr>
              <w:t xml:space="preserve"> (mmol/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9D68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07 (4.28, 8.21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754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6 (3.57, 6.78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BB4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71 (4.28, 7.5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58E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07 (4.64, 8.57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9CC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14 (4.64, 8.93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5A35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9F05C0" w:rsidRPr="00201304" w14:paraId="76DEB623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C2F6" w14:textId="64B39B41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C</w:t>
            </w: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mg/d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3BB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0 (153, 206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FDD1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9 (145, 211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3392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4 (159, 209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57619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6 (156, 211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0759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8 (143, 188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B4FB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9F05C0" w:rsidRPr="00201304" w14:paraId="2E212079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4AA2" w14:textId="3BF4842C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G</w:t>
            </w: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mg/d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14A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 (92, 19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F2E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3 (108, 23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9C9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0 (103, 205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FC1B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2 (97, 209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7A0C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4 (82, 156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287E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DE4C69" w14:paraId="234ADD15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0B38B" w14:textId="4D5033AD" w:rsidR="00DE4C69" w:rsidRPr="00DE4C69" w:rsidRDefault="00DE4C69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E4C6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on-HDL-C </w:t>
            </w: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9605" w14:textId="77777777" w:rsidR="00DE4C69" w:rsidRPr="00DE4C69" w:rsidRDefault="00DE4C69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E4C6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6 (100, 15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BEBF9" w14:textId="77777777" w:rsidR="00DE4C69" w:rsidRPr="00DE4C69" w:rsidRDefault="00DE4C69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E4C6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4 (92, 163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851A" w14:textId="77777777" w:rsidR="00DE4C69" w:rsidRPr="00DE4C69" w:rsidRDefault="00DE4C69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E4C6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6 (107, 16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0186" w14:textId="77777777" w:rsidR="00DE4C69" w:rsidRPr="00DE4C69" w:rsidRDefault="00DE4C69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E4C6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6 (111, 163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4BAA" w14:textId="77777777" w:rsidR="00DE4C69" w:rsidRPr="00DE4C69" w:rsidRDefault="00DE4C69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E4C6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91, 141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DBEBA" w14:textId="77777777" w:rsidR="00DE4C69" w:rsidRPr="00DE4C69" w:rsidRDefault="00DE4C69" w:rsidP="00B443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E4C6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9F05C0" w:rsidRPr="00201304" w14:paraId="661FFF3D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78C5C" w14:textId="3D3590D2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Glucoses (mmol/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8D6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1 (5.50, 7.49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469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1 (5.50, 7.9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61CD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22 (5.61, 8.16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C463C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1 (5.33, 8.16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F2A2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05 (5.50, 6.77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6AD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9F05C0" w:rsidRPr="00201304" w14:paraId="082F1AEA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FC363" w14:textId="055F5FB4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lastRenderedPageBreak/>
              <w:t>HbA1c (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7B35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90 (5.40, 6.6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6D1C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0 (5.30, 6.5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0D8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0 (5.50, 6.8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64FF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90 (5.50, 6.71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6485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90 (5.40, 6.50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FF6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9F05C0" w:rsidRPr="00201304" w14:paraId="42205A99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267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LR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9505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9 (1.56, 3.09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909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5 (1.13, 2.01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648B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2 (1.46, 2.48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10B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07 (1.59, 2.77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193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3 (2.37, 4.00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0E53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F05C0" w:rsidRPr="00201304" w14:paraId="64F914A1" w14:textId="77777777" w:rsidTr="009D09F6">
        <w:trPr>
          <w:trHeight w:val="440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06E41" w14:textId="6ADE4990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bumin (g/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A92D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.0 (39.0, 44.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0FD0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.0 (38.0, 43.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2C5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0 (39.0, 43.0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F3C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.0 (39.0, 44.0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70D2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0 (39.0, 44.0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FA42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9F05C0" w:rsidRPr="00201304" w14:paraId="1F6FEEEA" w14:textId="77777777" w:rsidTr="009D09F6">
        <w:trPr>
          <w:trHeight w:val="452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941A0" w14:textId="1311BA26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bookmarkStart w:id="0" w:name="_Hlk162256778"/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-reactive protein</w:t>
            </w:r>
            <w:bookmarkEnd w:id="0"/>
            <w:r w:rsidR="0020130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688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5 (0.10, 0.5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0B40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 (0.14, 0.5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6DC2A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 (0.12, 0.53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90184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 (0.10, 0.49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D8A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1 (0.10, 0.52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3653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9F05C0" w:rsidRPr="00201304" w14:paraId="7D66AC9E" w14:textId="77777777" w:rsidTr="009D09F6">
        <w:trPr>
          <w:trHeight w:val="477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D565C" w14:textId="6C7CACB3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CVD mortality, n (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C89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6 (16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AE38F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7.1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CB8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 (10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4C72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3 (18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ACC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5 (25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71E7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9F05C0" w:rsidRPr="00201304" w14:paraId="656D9AB1" w14:textId="77777777" w:rsidTr="009D09F6">
        <w:trPr>
          <w:trHeight w:val="465"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136C" w14:textId="560C6D07" w:rsidR="009F05C0" w:rsidRPr="00201304" w:rsidRDefault="003847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</w:rPr>
              <w:t>All-cause mortality, n (%)</w:t>
            </w:r>
          </w:p>
        </w:tc>
        <w:tc>
          <w:tcPr>
            <w:tcW w:w="2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AF0F8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98 (4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5906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23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09A2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4 (34%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4625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1 (47%)</w:t>
            </w:r>
          </w:p>
        </w:tc>
        <w:tc>
          <w:tcPr>
            <w:tcW w:w="2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DF6B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6 (59%)</w:t>
            </w:r>
          </w:p>
        </w:tc>
        <w:tc>
          <w:tcPr>
            <w:tcW w:w="1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7EDE0" w14:textId="77777777" w:rsidR="009F05C0" w:rsidRPr="002013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855B1" w:rsidRPr="00201304" w14:paraId="50BED4B6" w14:textId="77777777" w:rsidTr="00201304">
        <w:trPr>
          <w:trHeight w:val="750"/>
          <w:jc w:val="center"/>
        </w:trPr>
        <w:tc>
          <w:tcPr>
            <w:tcW w:w="15924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0FF3" w14:textId="26C97758" w:rsidR="00A855B1" w:rsidRPr="00201304" w:rsidRDefault="00A855B1" w:rsidP="00A855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01304">
              <w:rPr>
                <w:rFonts w:ascii="Times New Roman" w:hAnsi="Times New Roman" w:cs="Times New Roman"/>
              </w:rPr>
              <w:t>Continuous data were presented as median (interquartile range), categorical data were presented as frequencies (percentages). All estimates include a complex survey design.</w:t>
            </w:r>
          </w:p>
        </w:tc>
      </w:tr>
      <w:tr w:rsidR="00A855B1" w:rsidRPr="00201304" w14:paraId="64D09BFB" w14:textId="77777777" w:rsidTr="00201304">
        <w:trPr>
          <w:trHeight w:val="1013"/>
          <w:jc w:val="center"/>
        </w:trPr>
        <w:tc>
          <w:tcPr>
            <w:tcW w:w="15924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38A3" w14:textId="7FE657A0" w:rsidR="00A855B1" w:rsidRPr="00201304" w:rsidRDefault="00A855B1" w:rsidP="00A855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201304">
              <w:rPr>
                <w:rFonts w:ascii="Times New Roman" w:hAnsi="Times New Roman" w:cs="Times New Roman"/>
              </w:rPr>
              <w:t xml:space="preserve">Abbreviations: </w:t>
            </w:r>
            <w:r w:rsidRPr="00201304">
              <w:rPr>
                <w:rFonts w:ascii="Times New Roman" w:hAnsi="Times New Roman" w:cs="Times New Roman"/>
                <w:lang w:eastAsia="zh-CN"/>
              </w:rPr>
              <w:t>CKD, chronic kidney disease; MLR</w:t>
            </w:r>
            <w:r w:rsidRPr="00201304">
              <w:rPr>
                <w:rFonts w:ascii="Times New Roman" w:hAnsi="Times New Roman" w:cs="Times New Roman"/>
              </w:rPr>
              <w:t xml:space="preserve">, monocyte-to-lymphocyte ratio; CVD, cardiovascular disease; </w:t>
            </w:r>
            <w:r w:rsidRPr="00201304">
              <w:rPr>
                <w:rFonts w:ascii="Times New Roman" w:hAnsi="Times New Roman" w:cs="Times New Roman"/>
                <w:lang w:eastAsia="zh-CN"/>
              </w:rPr>
              <w:t>CHD, coronary heart disease; ACEI, angiotensin-converting enzyme inhibitors; eGFR, estimated glomerular filtration rate; BMI, Body mass index; SBP,</w:t>
            </w:r>
            <w:r w:rsidRPr="00201304">
              <w:rPr>
                <w:rFonts w:ascii="Times New Roman" w:hAnsi="Times New Roman" w:cs="Times New Roman"/>
              </w:rPr>
              <w:t xml:space="preserve"> </w:t>
            </w:r>
            <w:r w:rsidRPr="00201304">
              <w:rPr>
                <w:rFonts w:ascii="Times New Roman" w:hAnsi="Times New Roman" w:cs="Times New Roman"/>
                <w:lang w:eastAsia="zh-CN"/>
              </w:rPr>
              <w:t>systolic blood pressure;</w:t>
            </w:r>
            <w:r w:rsidRPr="00201304">
              <w:rPr>
                <w:rFonts w:ascii="Times New Roman" w:hAnsi="Times New Roman" w:cs="Times New Roman"/>
              </w:rPr>
              <w:t xml:space="preserve"> ALT, Alanine aminotransferase;</w:t>
            </w:r>
            <w:r w:rsidRPr="00201304">
              <w:rPr>
                <w:rFonts w:ascii="Times New Roman" w:hAnsi="Times New Roman" w:cs="Times New Roman"/>
                <w:lang w:eastAsia="zh-CN"/>
              </w:rPr>
              <w:t xml:space="preserve"> BUN, blood urea nitrogen; </w:t>
            </w:r>
            <w:r w:rsidRPr="00201304">
              <w:rPr>
                <w:rFonts w:ascii="Times New Roman" w:hAnsi="Times New Roman" w:cs="Times New Roman"/>
              </w:rPr>
              <w:t>TC, total cholesterol; TG, triglyceride;</w:t>
            </w:r>
            <w:r w:rsidRPr="00201304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DE4C69" w:rsidRPr="00DE4C69">
              <w:rPr>
                <w:rFonts w:ascii="Times New Roman" w:hAnsi="Times New Roman" w:cs="Times New Roman"/>
                <w:lang w:eastAsia="zh-CN"/>
              </w:rPr>
              <w:t xml:space="preserve">Non-HDL-C, non-high density lipoprotein cholesterol; </w:t>
            </w:r>
            <w:r w:rsidRPr="00201304">
              <w:rPr>
                <w:rFonts w:ascii="Times New Roman" w:hAnsi="Times New Roman" w:cs="Times New Roman"/>
              </w:rPr>
              <w:t>HbA1c, glycosylated hemoglobin;</w:t>
            </w:r>
            <w:r w:rsidRPr="00201304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201304">
              <w:rPr>
                <w:rFonts w:ascii="Times New Roman" w:hAnsi="Times New Roman" w:cs="Times New Roman"/>
              </w:rPr>
              <w:t>NLR, neutrophil to lymphocyte ratio</w:t>
            </w:r>
            <w:r w:rsidRPr="00201304">
              <w:rPr>
                <w:rFonts w:ascii="Times New Roman" w:hAnsi="Times New Roman" w:cs="Times New Roman"/>
                <w:lang w:eastAsia="zh-CN"/>
              </w:rPr>
              <w:t>.</w:t>
            </w:r>
          </w:p>
        </w:tc>
      </w:tr>
    </w:tbl>
    <w:p w14:paraId="31FCD310" w14:textId="77777777" w:rsidR="003D33D9" w:rsidRDefault="003D33D9"/>
    <w:sectPr w:rsidR="003D33D9" w:rsidSect="00D72193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BE1D4E" w14:textId="77777777" w:rsidR="00464538" w:rsidRDefault="00464538" w:rsidP="003847C4">
      <w:r>
        <w:separator/>
      </w:r>
    </w:p>
  </w:endnote>
  <w:endnote w:type="continuationSeparator" w:id="0">
    <w:p w14:paraId="0C86D549" w14:textId="77777777" w:rsidR="00464538" w:rsidRDefault="00464538" w:rsidP="0038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743BD" w14:textId="77777777" w:rsidR="00464538" w:rsidRDefault="00464538" w:rsidP="003847C4">
      <w:r>
        <w:separator/>
      </w:r>
    </w:p>
  </w:footnote>
  <w:footnote w:type="continuationSeparator" w:id="0">
    <w:p w14:paraId="4B9A770B" w14:textId="77777777" w:rsidR="00464538" w:rsidRDefault="00464538" w:rsidP="003847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8862574">
    <w:abstractNumId w:val="1"/>
  </w:num>
  <w:num w:numId="2" w16cid:durableId="1094280895">
    <w:abstractNumId w:val="2"/>
  </w:num>
  <w:num w:numId="3" w16cid:durableId="1420906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5C0"/>
    <w:rsid w:val="001014B6"/>
    <w:rsid w:val="001B147E"/>
    <w:rsid w:val="00201304"/>
    <w:rsid w:val="0028641D"/>
    <w:rsid w:val="003847C4"/>
    <w:rsid w:val="003D33D9"/>
    <w:rsid w:val="00464538"/>
    <w:rsid w:val="00517EC3"/>
    <w:rsid w:val="00575892"/>
    <w:rsid w:val="005B516F"/>
    <w:rsid w:val="00690EF3"/>
    <w:rsid w:val="00803931"/>
    <w:rsid w:val="00970973"/>
    <w:rsid w:val="009D09F6"/>
    <w:rsid w:val="009F05C0"/>
    <w:rsid w:val="00A855B1"/>
    <w:rsid w:val="00B63309"/>
    <w:rsid w:val="00D72193"/>
    <w:rsid w:val="00DC0013"/>
    <w:rsid w:val="00DE4C69"/>
    <w:rsid w:val="00E50C61"/>
    <w:rsid w:val="00F0225A"/>
    <w:rsid w:val="00F423B7"/>
    <w:rsid w:val="00F932E6"/>
    <w:rsid w:val="00FA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BE505"/>
  <w15:docId w15:val="{9BA171FA-97B6-460A-BEEC-AF9F4198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847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47C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47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4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u liu</dc:creator>
  <cp:keywords/>
  <dc:description/>
  <cp:lastModifiedBy>wenwu liu</cp:lastModifiedBy>
  <cp:revision>11</cp:revision>
  <dcterms:created xsi:type="dcterms:W3CDTF">2024-03-24T15:02:00Z</dcterms:created>
  <dcterms:modified xsi:type="dcterms:W3CDTF">2024-05-21T13:42:00Z</dcterms:modified>
  <cp:category/>
</cp:coreProperties>
</file>